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3060065" cy="2563495"/>
            <wp:effectExtent l="0" t="0" r="3175" b="12065"/>
            <wp:docPr id="6" name="图片 6" descr="C:\Users\wangx\Desktop\生长曲线.tif生长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wangx\Desktop\生长曲线.tif生长曲线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wth curve of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rain </w:t>
      </w:r>
      <w:r>
        <w:rPr>
          <w:rFonts w:hint="eastAsia" w:ascii="Times New Roman" w:hAnsi="Times New Roman" w:cs="Times New Roman"/>
          <w:sz w:val="24"/>
          <w:szCs w:val="24"/>
        </w:rPr>
        <w:t>LD-B6.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hint="eastAsia"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3060065" cy="2496185"/>
            <wp:effectExtent l="0" t="0" r="3175" b="3175"/>
            <wp:docPr id="3" name="图片 3" descr="初筛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初筛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</w:p>
    <w:p>
      <w:pPr>
        <w:spacing w:before="120" w:after="24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lgicidal</w:t>
      </w:r>
      <w:r>
        <w:rPr>
          <w:rFonts w:hint="eastAsia" w:ascii="Times New Roman" w:hAnsi="Times New Roman" w:cs="Times New Roman"/>
          <w:sz w:val="24"/>
          <w:szCs w:val="24"/>
        </w:rPr>
        <w:t xml:space="preserve"> effect of different strains and concentrations on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</w:rPr>
        <w:t>Noctiluca scintillans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3060065" cy="2296795"/>
            <wp:effectExtent l="0" t="0" r="3175" b="4445"/>
            <wp:docPr id="7" name="图片 7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Algicidal powder product status.</w:t>
      </w: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br w:type="page"/>
      </w:r>
    </w:p>
    <w:p>
      <w:pPr>
        <w:spacing w:before="120" w:after="24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drawing>
          <wp:inline distT="0" distB="0" distL="114300" distR="114300">
            <wp:extent cx="3060065" cy="2350135"/>
            <wp:effectExtent l="0" t="0" r="3175" b="12065"/>
            <wp:docPr id="4" name="图片 4" descr="溶藻菌粉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溶藻菌粉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sz w:val="24"/>
          <w:szCs w:val="24"/>
        </w:rPr>
      </w:pPr>
    </w:p>
    <w:p>
      <w:pPr>
        <w:spacing w:before="120" w:after="240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Algicidal activi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y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a</w:t>
      </w:r>
      <w:r>
        <w:rPr>
          <w:rFonts w:hint="eastAsia" w:ascii="Times New Roman" w:hAnsi="Times New Roman" w:cs="Times New Roman"/>
          <w:bCs/>
          <w:sz w:val="24"/>
          <w:szCs w:val="24"/>
        </w:rPr>
        <w:t>lgicidal powder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 of LD-B6 on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</w:rPr>
        <w:t>Noctiluca scintillans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</w:rPr>
        <w:t>.</w:t>
      </w:r>
    </w:p>
    <w:p>
      <w:pPr>
        <w:spacing w:before="120" w:after="240"/>
        <w:rPr>
          <w:rFonts w:ascii="Times New Roman" w:hAnsi="Times New Roman" w:cs="Times New Roman"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xYTFjMjg2YzFlMjFhMTRkYTk2ODhmOGUyNGI4YTYifQ=="/>
  </w:docVars>
  <w:rsids>
    <w:rsidRoot w:val="00172A27"/>
    <w:rsid w:val="00022FDA"/>
    <w:rsid w:val="00024DA1"/>
    <w:rsid w:val="00172A27"/>
    <w:rsid w:val="0019742E"/>
    <w:rsid w:val="001C189B"/>
    <w:rsid w:val="00253F9C"/>
    <w:rsid w:val="00280EFA"/>
    <w:rsid w:val="002A160B"/>
    <w:rsid w:val="002A687B"/>
    <w:rsid w:val="002D00B8"/>
    <w:rsid w:val="003F174A"/>
    <w:rsid w:val="00473BF5"/>
    <w:rsid w:val="00570D58"/>
    <w:rsid w:val="00576879"/>
    <w:rsid w:val="005D0DCD"/>
    <w:rsid w:val="00684072"/>
    <w:rsid w:val="007C719D"/>
    <w:rsid w:val="00811D54"/>
    <w:rsid w:val="009B5A13"/>
    <w:rsid w:val="00BE01EC"/>
    <w:rsid w:val="00C14BAA"/>
    <w:rsid w:val="00C23300"/>
    <w:rsid w:val="00C44E0C"/>
    <w:rsid w:val="00C52168"/>
    <w:rsid w:val="00D96167"/>
    <w:rsid w:val="00FE1E6A"/>
    <w:rsid w:val="038B0777"/>
    <w:rsid w:val="05DD058E"/>
    <w:rsid w:val="074E6AB1"/>
    <w:rsid w:val="09BE2D28"/>
    <w:rsid w:val="0AE43B86"/>
    <w:rsid w:val="0BE74194"/>
    <w:rsid w:val="0D65044B"/>
    <w:rsid w:val="0E8E345D"/>
    <w:rsid w:val="13C57211"/>
    <w:rsid w:val="13F007CA"/>
    <w:rsid w:val="19754EE1"/>
    <w:rsid w:val="1F2F5F77"/>
    <w:rsid w:val="1F4C2A16"/>
    <w:rsid w:val="213A5A25"/>
    <w:rsid w:val="21F33F60"/>
    <w:rsid w:val="248218F2"/>
    <w:rsid w:val="26672398"/>
    <w:rsid w:val="27F82B1C"/>
    <w:rsid w:val="28683145"/>
    <w:rsid w:val="2DC127E7"/>
    <w:rsid w:val="2DDC7117"/>
    <w:rsid w:val="2E3422F8"/>
    <w:rsid w:val="2FD03FCA"/>
    <w:rsid w:val="37B53427"/>
    <w:rsid w:val="3A6C4EC3"/>
    <w:rsid w:val="3DD079A9"/>
    <w:rsid w:val="3E615223"/>
    <w:rsid w:val="4A227012"/>
    <w:rsid w:val="4D3121D0"/>
    <w:rsid w:val="4DAE0055"/>
    <w:rsid w:val="51505DC3"/>
    <w:rsid w:val="529002DE"/>
    <w:rsid w:val="52EE33B6"/>
    <w:rsid w:val="572769A8"/>
    <w:rsid w:val="585C225A"/>
    <w:rsid w:val="60D8007F"/>
    <w:rsid w:val="61D17319"/>
    <w:rsid w:val="6638520C"/>
    <w:rsid w:val="6CE001C5"/>
    <w:rsid w:val="6F887690"/>
    <w:rsid w:val="708F0E66"/>
    <w:rsid w:val="70AB3A18"/>
    <w:rsid w:val="73E65A38"/>
    <w:rsid w:val="76D43DBB"/>
    <w:rsid w:val="778525A0"/>
    <w:rsid w:val="792532AC"/>
    <w:rsid w:val="7B3E42E8"/>
    <w:rsid w:val="7C555701"/>
    <w:rsid w:val="7DC3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12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HTML 预设格式 字符"/>
    <w:basedOn w:val="9"/>
    <w:link w:val="7"/>
    <w:semiHidden/>
    <w:qFormat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8BE15-B338-4628-B370-4D81713070B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8</Words>
  <Characters>230</Characters>
  <Lines>2</Lines>
  <Paragraphs>1</Paragraphs>
  <TotalTime>8</TotalTime>
  <ScaleCrop>false</ScaleCrop>
  <LinksUpToDate>false</LinksUpToDate>
  <CharactersWithSpaces>26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5T00:32:00Z</dcterms:created>
  <dc:creator>jinanjing@126.com</dc:creator>
  <cp:lastModifiedBy>旺旺</cp:lastModifiedBy>
  <dcterms:modified xsi:type="dcterms:W3CDTF">2022-12-14T00:28:5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0ED5A2358E04B1E8FCF7FA7624A6E19</vt:lpwstr>
  </property>
</Properties>
</file>